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28DE75D0" w14:textId="77777777" w:rsidR="00AA2B61" w:rsidRPr="00A47214" w:rsidRDefault="00AA2B61" w:rsidP="00AA2B61">
      <w:r>
        <w:t xml:space="preserve">MATLAB code scripts used to plot the PCA overlays and create the 3D brain model to place them on. </w:t>
      </w:r>
    </w:p>
    <w:p w14:paraId="795A7E4E" w14:textId="77777777" w:rsidR="00AA2B61" w:rsidRPr="00A47214" w:rsidRDefault="00AA2B61" w:rsidP="00AA2B61"/>
    <w:p w14:paraId="1FAC7D0F" w14:textId="77777777" w:rsidR="00AA2B61" w:rsidRDefault="00AA2B61" w:rsidP="00AA2B61"/>
    <w:p w14:paraId="3746728E" w14:textId="77777777" w:rsidR="00AA2B61" w:rsidRDefault="00AA2B61" w:rsidP="00AA2B61">
      <w:pPr>
        <w:shd w:val="clear" w:color="auto" w:fill="FFFFFF"/>
        <w:textAlignment w:val="baseline"/>
        <w:rPr>
          <w:rFonts w:ascii="Aptos" w:hAnsi="Aptos"/>
          <w:color w:val="000000"/>
        </w:rPr>
      </w:pPr>
      <w:r>
        <w:rPr>
          <w:rFonts w:ascii="Aptos" w:hAnsi="Aptos"/>
          <w:color w:val="000000"/>
        </w:rPr>
        <w:t>Calculate PCAs:</w:t>
      </w:r>
    </w:p>
    <w:p w14:paraId="24A57DB7" w14:textId="77777777" w:rsidR="00AA2B61" w:rsidRDefault="00AA2B61" w:rsidP="00AA2B61">
      <w:pPr>
        <w:shd w:val="clear" w:color="auto" w:fill="FFFFFF"/>
        <w:textAlignment w:val="baseline"/>
        <w:rPr>
          <w:rFonts w:ascii="Aptos" w:hAnsi="Aptos"/>
          <w:color w:val="000000"/>
        </w:rPr>
      </w:pPr>
    </w:p>
    <w:p w14:paraId="7BD49DEF" w14:textId="77777777" w:rsidR="00AA2B61" w:rsidRDefault="00AA2B61" w:rsidP="00AA2B61">
      <w:pPr>
        <w:shd w:val="clear" w:color="auto" w:fill="FFFFFF"/>
        <w:textAlignment w:val="baseline"/>
        <w:rPr>
          <w:rFonts w:ascii="Aptos" w:hAnsi="Aptos"/>
          <w:color w:val="000000"/>
        </w:rPr>
      </w:pPr>
      <w:r>
        <w:rPr>
          <w:rFonts w:ascii="Aptos" w:hAnsi="Aptos"/>
          <w:color w:val="000000"/>
        </w:rPr>
        <w:t>% Read in spreadsheet</w:t>
      </w:r>
    </w:p>
    <w:p w14:paraId="26BBCC77" w14:textId="77777777" w:rsidR="00AA2B61" w:rsidRDefault="00AA2B61" w:rsidP="00AA2B61">
      <w:pPr>
        <w:shd w:val="clear" w:color="auto" w:fill="FFFFFF"/>
        <w:textAlignment w:val="baseline"/>
        <w:rPr>
          <w:rFonts w:ascii="Aptos" w:hAnsi="Aptos"/>
          <w:color w:val="000000"/>
        </w:rPr>
      </w:pPr>
      <w:r>
        <w:rPr>
          <w:rFonts w:ascii="Aptos" w:hAnsi="Aptos"/>
          <w:color w:val="000000"/>
        </w:rPr>
        <w:t>filename=uigetfile('*.xlsx','Load File of Sensor Locations');</w:t>
      </w:r>
    </w:p>
    <w:p w14:paraId="0D9FC7A0" w14:textId="77777777" w:rsidR="00AA2B61" w:rsidRDefault="00AA2B61" w:rsidP="00AA2B61">
      <w:pPr>
        <w:shd w:val="clear" w:color="auto" w:fill="FFFFFF"/>
        <w:textAlignment w:val="baseline"/>
        <w:rPr>
          <w:rFonts w:ascii="Aptos" w:hAnsi="Aptos"/>
          <w:color w:val="000000"/>
        </w:rPr>
      </w:pPr>
      <w:r>
        <w:rPr>
          <w:rFonts w:ascii="Aptos" w:hAnsi="Aptos"/>
          <w:color w:val="000000"/>
        </w:rPr>
        <w:t>data=table2array(readtable(filename));</w:t>
      </w:r>
    </w:p>
    <w:p w14:paraId="45BA0929" w14:textId="77777777" w:rsidR="00AA2B61" w:rsidRDefault="00AA2B61" w:rsidP="00AA2B61">
      <w:pPr>
        <w:shd w:val="clear" w:color="auto" w:fill="FFFFFF"/>
        <w:textAlignment w:val="baseline"/>
        <w:rPr>
          <w:rFonts w:ascii="Aptos" w:hAnsi="Aptos"/>
          <w:color w:val="000000"/>
        </w:rPr>
      </w:pPr>
      <w:r>
        <w:rPr>
          <w:rFonts w:ascii="Aptos" w:hAnsi="Aptos"/>
          <w:color w:val="000000"/>
        </w:rPr>
        <w:t>% Number of sample coordinates is # of rows minus 1 for mean in last row</w:t>
      </w:r>
    </w:p>
    <w:p w14:paraId="0CFE410A" w14:textId="77777777" w:rsidR="00AA2B61" w:rsidRDefault="00AA2B61" w:rsidP="00AA2B61">
      <w:pPr>
        <w:shd w:val="clear" w:color="auto" w:fill="FFFFFF"/>
        <w:textAlignment w:val="baseline"/>
        <w:rPr>
          <w:rFonts w:ascii="Aptos" w:hAnsi="Aptos"/>
          <w:color w:val="000000"/>
        </w:rPr>
      </w:pPr>
      <w:r>
        <w:rPr>
          <w:rFonts w:ascii="Aptos" w:hAnsi="Aptos"/>
          <w:color w:val="000000"/>
        </w:rPr>
        <w:t>n=size(data,1)-1;</w:t>
      </w:r>
    </w:p>
    <w:p w14:paraId="1111D9A1" w14:textId="77777777" w:rsidR="00AA2B61" w:rsidRDefault="00AA2B61" w:rsidP="00AA2B61">
      <w:pPr>
        <w:shd w:val="clear" w:color="auto" w:fill="FFFFFF"/>
        <w:textAlignment w:val="baseline"/>
        <w:rPr>
          <w:rFonts w:ascii="Aptos" w:hAnsi="Aptos"/>
          <w:color w:val="000000"/>
        </w:rPr>
      </w:pPr>
      <w:r>
        <w:rPr>
          <w:rFonts w:ascii="Aptos" w:hAnsi="Aptos"/>
          <w:color w:val="000000"/>
        </w:rPr>
        <w:t>% Number of sensors (electrodes) is # of columns / 3</w:t>
      </w:r>
    </w:p>
    <w:p w14:paraId="74D6A36B" w14:textId="77777777" w:rsidR="00AA2B61" w:rsidRDefault="00AA2B61" w:rsidP="00AA2B61">
      <w:pPr>
        <w:shd w:val="clear" w:color="auto" w:fill="FFFFFF"/>
        <w:textAlignment w:val="baseline"/>
        <w:rPr>
          <w:rFonts w:ascii="Aptos" w:hAnsi="Aptos"/>
          <w:color w:val="000000"/>
        </w:rPr>
      </w:pPr>
      <w:r>
        <w:rPr>
          <w:rFonts w:ascii="Aptos" w:hAnsi="Aptos"/>
          <w:color w:val="000000"/>
        </w:rPr>
        <w:t>n_sensors=size(data,2)/3;</w:t>
      </w:r>
    </w:p>
    <w:p w14:paraId="694826F8" w14:textId="77777777" w:rsidR="00AA2B61" w:rsidRDefault="00AA2B61" w:rsidP="00AA2B61">
      <w:pPr>
        <w:shd w:val="clear" w:color="auto" w:fill="FFFFFF"/>
        <w:textAlignment w:val="baseline"/>
        <w:rPr>
          <w:rFonts w:ascii="Aptos" w:hAnsi="Aptos"/>
          <w:color w:val="000000"/>
        </w:rPr>
      </w:pPr>
      <w:r>
        <w:rPr>
          <w:rFonts w:ascii="Aptos" w:hAnsi="Aptos"/>
          <w:color w:val="000000"/>
        </w:rPr>
        <w:t>% Mean is last row</w:t>
      </w:r>
    </w:p>
    <w:p w14:paraId="100BF5E7" w14:textId="77777777" w:rsidR="00AA2B61" w:rsidRDefault="00AA2B61" w:rsidP="00AA2B61">
      <w:pPr>
        <w:shd w:val="clear" w:color="auto" w:fill="FFFFFF"/>
        <w:textAlignment w:val="baseline"/>
        <w:rPr>
          <w:rFonts w:ascii="Aptos" w:hAnsi="Aptos"/>
          <w:color w:val="000000"/>
        </w:rPr>
      </w:pPr>
      <w:r>
        <w:rPr>
          <w:rFonts w:ascii="Aptos" w:hAnsi="Aptos"/>
          <w:color w:val="000000"/>
        </w:rPr>
        <w:t>data_mean=data(n+1,:);</w:t>
      </w:r>
    </w:p>
    <w:p w14:paraId="35E5516C" w14:textId="77777777" w:rsidR="00AA2B61" w:rsidRDefault="00AA2B61" w:rsidP="00AA2B61">
      <w:pPr>
        <w:shd w:val="clear" w:color="auto" w:fill="FFFFFF"/>
        <w:textAlignment w:val="baseline"/>
        <w:rPr>
          <w:rFonts w:ascii="Aptos" w:hAnsi="Aptos"/>
          <w:color w:val="000000"/>
        </w:rPr>
      </w:pPr>
      <w:r>
        <w:rPr>
          <w:rFonts w:ascii="Aptos" w:hAnsi="Aptos"/>
          <w:color w:val="000000"/>
        </w:rPr>
        <w:t>data=data(1:n,:);</w:t>
      </w:r>
    </w:p>
    <w:p w14:paraId="3971600C" w14:textId="77777777" w:rsidR="00AA2B61" w:rsidRDefault="00AA2B61" w:rsidP="00AA2B61">
      <w:pPr>
        <w:shd w:val="clear" w:color="auto" w:fill="FFFFFF"/>
        <w:textAlignment w:val="baseline"/>
        <w:rPr>
          <w:rFonts w:ascii="Aptos" w:hAnsi="Aptos"/>
          <w:color w:val="000000"/>
        </w:rPr>
      </w:pPr>
      <w:r>
        <w:rPr>
          <w:rFonts w:ascii="Aptos" w:hAnsi="Aptos"/>
          <w:color w:val="000000"/>
        </w:rPr>
        <w:t>% Pre-allocate variables for direction vectors &amp; standard deviations</w:t>
      </w:r>
    </w:p>
    <w:p w14:paraId="4D7E6E98" w14:textId="77777777" w:rsidR="00AA2B61" w:rsidRDefault="00AA2B61" w:rsidP="00AA2B61">
      <w:pPr>
        <w:shd w:val="clear" w:color="auto" w:fill="FFFFFF"/>
        <w:textAlignment w:val="baseline"/>
        <w:rPr>
          <w:rFonts w:ascii="Aptos" w:hAnsi="Aptos"/>
          <w:color w:val="000000"/>
        </w:rPr>
      </w:pPr>
      <w:r>
        <w:rPr>
          <w:rFonts w:ascii="Aptos" w:hAnsi="Aptos"/>
          <w:color w:val="000000"/>
        </w:rPr>
        <w:t>PCA_directions=zeros(3,n_sensors*3);</w:t>
      </w:r>
    </w:p>
    <w:p w14:paraId="0665ACF1" w14:textId="77777777" w:rsidR="00AA2B61" w:rsidRDefault="00AA2B61" w:rsidP="00AA2B61">
      <w:pPr>
        <w:shd w:val="clear" w:color="auto" w:fill="FFFFFF"/>
        <w:textAlignment w:val="baseline"/>
        <w:rPr>
          <w:rFonts w:ascii="Aptos" w:hAnsi="Aptos"/>
          <w:color w:val="000000"/>
        </w:rPr>
      </w:pPr>
      <w:r>
        <w:rPr>
          <w:rFonts w:ascii="Aptos" w:hAnsi="Aptos"/>
          <w:color w:val="000000"/>
        </w:rPr>
        <w:t>PCA_stdevs=zeros(1,n_sensors*3);</w:t>
      </w:r>
    </w:p>
    <w:p w14:paraId="05A8465D" w14:textId="77777777" w:rsidR="00AA2B61" w:rsidRDefault="00AA2B61" w:rsidP="00AA2B61">
      <w:pPr>
        <w:shd w:val="clear" w:color="auto" w:fill="FFFFFF"/>
        <w:textAlignment w:val="baseline"/>
        <w:rPr>
          <w:rFonts w:ascii="Aptos" w:hAnsi="Aptos"/>
          <w:color w:val="000000"/>
        </w:rPr>
      </w:pPr>
      <w:r>
        <w:rPr>
          <w:rFonts w:ascii="Aptos" w:hAnsi="Aptos"/>
          <w:color w:val="000000"/>
        </w:rPr>
        <w:t>% For each sensor, perform PCA on the 3 co-ordinates</w:t>
      </w:r>
    </w:p>
    <w:p w14:paraId="23A002BA" w14:textId="77777777" w:rsidR="00AA2B61" w:rsidRDefault="00AA2B61" w:rsidP="00AA2B61">
      <w:pPr>
        <w:shd w:val="clear" w:color="auto" w:fill="FFFFFF"/>
        <w:textAlignment w:val="baseline"/>
        <w:rPr>
          <w:rFonts w:ascii="Aptos" w:hAnsi="Aptos"/>
          <w:color w:val="000000"/>
        </w:rPr>
      </w:pPr>
      <w:r>
        <w:rPr>
          <w:rFonts w:ascii="Aptos" w:hAnsi="Aptos"/>
          <w:color w:val="000000"/>
        </w:rPr>
        <w:t>for i=1:n_sensors</w:t>
      </w:r>
    </w:p>
    <w:p w14:paraId="4C95621A" w14:textId="77777777" w:rsidR="00AA2B61" w:rsidRDefault="00AA2B61" w:rsidP="00AA2B61">
      <w:pPr>
        <w:shd w:val="clear" w:color="auto" w:fill="FFFFFF"/>
        <w:textAlignment w:val="baseline"/>
        <w:rPr>
          <w:rFonts w:ascii="Aptos" w:hAnsi="Aptos"/>
          <w:color w:val="000000"/>
        </w:rPr>
      </w:pPr>
      <w:r>
        <w:rPr>
          <w:rFonts w:ascii="Aptos" w:hAnsi="Aptos"/>
          <w:color w:val="000000"/>
        </w:rPr>
        <w:t>Xindx=(i*3-2); Zindx=i*3;</w:t>
      </w:r>
    </w:p>
    <w:p w14:paraId="19E152B1" w14:textId="77777777" w:rsidR="00AA2B61" w:rsidRDefault="00AA2B61" w:rsidP="00AA2B61">
      <w:pPr>
        <w:shd w:val="clear" w:color="auto" w:fill="FFFFFF"/>
        <w:textAlignment w:val="baseline"/>
        <w:rPr>
          <w:rFonts w:ascii="Aptos" w:hAnsi="Aptos"/>
          <w:color w:val="000000"/>
        </w:rPr>
      </w:pPr>
      <w:r>
        <w:rPr>
          <w:rFonts w:ascii="Aptos" w:hAnsi="Aptos"/>
          <w:color w:val="000000"/>
        </w:rPr>
        <w:lastRenderedPageBreak/>
        <w:t>[dirs,score,vars]=pca(data(:,Xindx:Zindx));</w:t>
      </w:r>
    </w:p>
    <w:p w14:paraId="742E2292" w14:textId="77777777" w:rsidR="00AA2B61" w:rsidRPr="005F457D" w:rsidRDefault="00AA2B61" w:rsidP="00AA2B61">
      <w:pPr>
        <w:shd w:val="clear" w:color="auto" w:fill="FFFFFF"/>
        <w:textAlignment w:val="baseline"/>
        <w:rPr>
          <w:rFonts w:ascii="Aptos" w:hAnsi="Aptos"/>
          <w:color w:val="000000"/>
          <w:lang w:val="fr-FR"/>
        </w:rPr>
      </w:pPr>
      <w:r w:rsidRPr="005F457D">
        <w:rPr>
          <w:rFonts w:ascii="Aptos" w:hAnsi="Aptos"/>
          <w:color w:val="000000"/>
          <w:lang w:val="fr-FR"/>
        </w:rPr>
        <w:t>PCA_directions(:,Xindx:Zindx)=dirs;</w:t>
      </w:r>
    </w:p>
    <w:p w14:paraId="28F125D0" w14:textId="77777777" w:rsidR="00AA2B61" w:rsidRPr="005F457D" w:rsidRDefault="00AA2B61" w:rsidP="00AA2B61">
      <w:pPr>
        <w:shd w:val="clear" w:color="auto" w:fill="FFFFFF"/>
        <w:textAlignment w:val="baseline"/>
        <w:rPr>
          <w:rFonts w:ascii="Aptos" w:hAnsi="Aptos"/>
          <w:color w:val="000000"/>
          <w:lang w:val="fr-FR"/>
        </w:rPr>
      </w:pPr>
      <w:r w:rsidRPr="005F457D">
        <w:rPr>
          <w:rFonts w:ascii="Aptos" w:hAnsi="Aptos"/>
          <w:color w:val="000000"/>
          <w:lang w:val="fr-FR"/>
        </w:rPr>
        <w:t>PCA_stdevs(:,Xindx:Zindx)=sqrt(vars);</w:t>
      </w:r>
    </w:p>
    <w:p w14:paraId="46447042" w14:textId="77777777" w:rsidR="00AA2B61" w:rsidRDefault="00AA2B61" w:rsidP="00AA2B61">
      <w:pPr>
        <w:shd w:val="clear" w:color="auto" w:fill="FFFFFF"/>
        <w:textAlignment w:val="baseline"/>
        <w:rPr>
          <w:rFonts w:ascii="Aptos" w:hAnsi="Aptos"/>
          <w:color w:val="000000"/>
        </w:rPr>
      </w:pPr>
      <w:r>
        <w:rPr>
          <w:rFonts w:ascii="Aptos" w:hAnsi="Aptos"/>
          <w:color w:val="000000"/>
        </w:rPr>
        <w:t>end</w:t>
      </w:r>
    </w:p>
    <w:p w14:paraId="4A9369B2" w14:textId="77777777" w:rsidR="00AA2B61" w:rsidRDefault="00AA2B61" w:rsidP="00AA2B61">
      <w:pPr>
        <w:shd w:val="clear" w:color="auto" w:fill="FFFFFF"/>
        <w:textAlignment w:val="baseline"/>
        <w:rPr>
          <w:rFonts w:ascii="Aptos" w:hAnsi="Aptos"/>
          <w:color w:val="000000"/>
        </w:rPr>
      </w:pPr>
      <w:r>
        <w:rPr>
          <w:rFonts w:ascii="Aptos" w:hAnsi="Aptos"/>
          <w:color w:val="000000"/>
        </w:rPr>
        <w:t>% Write out spreadsheet of PC analysis</w:t>
      </w:r>
    </w:p>
    <w:p w14:paraId="144AA3B7" w14:textId="77777777" w:rsidR="00AA2B61" w:rsidRDefault="00AA2B61" w:rsidP="00AA2B61">
      <w:pPr>
        <w:shd w:val="clear" w:color="auto" w:fill="FFFFFF"/>
        <w:textAlignment w:val="baseline"/>
        <w:rPr>
          <w:rFonts w:ascii="Aptos" w:hAnsi="Aptos"/>
          <w:color w:val="000000"/>
        </w:rPr>
      </w:pPr>
      <w:r>
        <w:rPr>
          <w:rFonts w:ascii="Aptos" w:hAnsi="Aptos"/>
          <w:color w:val="000000"/>
        </w:rPr>
        <w:t>output_spreadsheet=array2table([PCA_directions; PCA_stdevs]);</w:t>
      </w:r>
    </w:p>
    <w:p w14:paraId="0E7752FD" w14:textId="77777777" w:rsidR="00AA2B61" w:rsidRDefault="00AA2B61" w:rsidP="00AA2B61">
      <w:pPr>
        <w:shd w:val="clear" w:color="auto" w:fill="FFFFFF"/>
        <w:textAlignment w:val="baseline"/>
        <w:rPr>
          <w:rFonts w:ascii="Aptos" w:hAnsi="Aptos"/>
          <w:color w:val="000000"/>
        </w:rPr>
      </w:pPr>
      <w:r>
        <w:rPr>
          <w:rFonts w:ascii="Aptos" w:hAnsi="Aptos"/>
          <w:color w:val="000000"/>
        </w:rPr>
        <w:t>filename=uiputfile('*.xlsx','Save File of PC Analysis');</w:t>
      </w:r>
    </w:p>
    <w:p w14:paraId="12B76D88" w14:textId="77777777" w:rsidR="00AA2B61" w:rsidRDefault="00AA2B61" w:rsidP="00AA2B61">
      <w:pPr>
        <w:shd w:val="clear" w:color="auto" w:fill="FFFFFF"/>
        <w:textAlignment w:val="baseline"/>
        <w:rPr>
          <w:rFonts w:ascii="Aptos" w:hAnsi="Aptos"/>
          <w:color w:val="000000"/>
        </w:rPr>
      </w:pPr>
      <w:r>
        <w:rPr>
          <w:rFonts w:ascii="Aptos" w:hAnsi="Aptos"/>
          <w:color w:val="000000"/>
        </w:rPr>
        <w:t>writetable(output_spreadsheet,filename)</w:t>
      </w:r>
    </w:p>
    <w:p w14:paraId="21F1C809" w14:textId="77777777" w:rsidR="00AA2B61" w:rsidRDefault="00AA2B61" w:rsidP="00AA2B61"/>
    <w:p w14:paraId="5393BBA3" w14:textId="77777777" w:rsidR="00AA2B61" w:rsidRPr="007012BC" w:rsidRDefault="00AA2B61" w:rsidP="00AA2B61"/>
    <w:p w14:paraId="65924929" w14:textId="77777777" w:rsidR="00AA2B61" w:rsidRDefault="00AA2B61" w:rsidP="00AA2B61"/>
    <w:p w14:paraId="380D87C8" w14:textId="77777777" w:rsidR="00AA2B61" w:rsidRDefault="00AA2B61" w:rsidP="00AA2B61">
      <w:pPr>
        <w:shd w:val="clear" w:color="auto" w:fill="FFFFFF"/>
        <w:textAlignment w:val="baseline"/>
        <w:rPr>
          <w:rFonts w:ascii="Aptos" w:hAnsi="Aptos"/>
          <w:color w:val="000000"/>
        </w:rPr>
      </w:pPr>
      <w:r>
        <w:rPr>
          <w:rFonts w:ascii="Aptos" w:hAnsi="Aptos"/>
          <w:color w:val="000000"/>
        </w:rPr>
        <w:t>Visualise PCAs:</w:t>
      </w:r>
    </w:p>
    <w:p w14:paraId="7A1ECDFB" w14:textId="77777777" w:rsidR="00AA2B61" w:rsidRDefault="00AA2B61" w:rsidP="00AA2B61">
      <w:pPr>
        <w:shd w:val="clear" w:color="auto" w:fill="FFFFFF"/>
        <w:textAlignment w:val="baseline"/>
        <w:rPr>
          <w:rFonts w:ascii="Aptos" w:hAnsi="Aptos"/>
          <w:color w:val="000000"/>
        </w:rPr>
      </w:pPr>
    </w:p>
    <w:p w14:paraId="0AD11D95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function visPCAs(means,directions,stdevs)</w:t>
      </w:r>
    </w:p>
    <w:p w14:paraId="1368994D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n_sensors=size(stdevs,2)/3;</w:t>
      </w:r>
    </w:p>
    <w:p w14:paraId="2ECDCCFB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figure(1)</w:t>
      </w:r>
    </w:p>
    <w:p w14:paraId="283D80E4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hold on</w:t>
      </w:r>
    </w:p>
    <w:p w14:paraId="5A867E26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axis equal</w:t>
      </w:r>
    </w:p>
    <w:p w14:paraId="74A2510B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grid on</w:t>
      </w:r>
    </w:p>
    <w:p w14:paraId="120BF9A7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xlabel('X'); ylabel('Y'); zlabel('Z')</w:t>
      </w:r>
    </w:p>
    <w:p w14:paraId="7075294C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colours='rgbcmyk';</w:t>
      </w:r>
    </w:p>
    <w:p w14:paraId="59BE3A33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for i=1:n_sensors</w:t>
      </w:r>
    </w:p>
    <w:p w14:paraId="71CB9E73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% x 1st col, y 2nd col, z 3rd col</w:t>
      </w:r>
    </w:p>
    <w:p w14:paraId="2B8A9F82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x_indx=i*3-2;</w:t>
      </w:r>
    </w:p>
    <w:p w14:paraId="00161021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y_indx=i*3-1;</w:t>
      </w:r>
    </w:p>
    <w:p w14:paraId="6975638E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lastRenderedPageBreak/>
        <w:t>z_indx=i*3;</w:t>
      </w:r>
    </w:p>
    <w:p w14:paraId="577926D0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% Mean co-ordinate of sensor</w:t>
      </w:r>
    </w:p>
    <w:p w14:paraId="5DD2D413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x_mean=means(x_indx);</w:t>
      </w:r>
    </w:p>
    <w:p w14:paraId="7C1EC6EC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y_mean=means(y_indx);</w:t>
      </w:r>
    </w:p>
    <w:p w14:paraId="43C24CC3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z_mean=means(z_indx);</w:t>
      </w:r>
    </w:p>
    <w:p w14:paraId="1007A671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% Plot axes for only first 2 largest components (3rd is redundant)</w:t>
      </w:r>
    </w:p>
    <w:p w14:paraId="1088E91D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for PC=1:2</w:t>
      </w:r>
    </w:p>
    <w:p w14:paraId="6F63A984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% Each column is a PC direction vector</w:t>
      </w:r>
    </w:p>
    <w:p w14:paraId="5D6B1EB1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% 3D direction of PC: x 1st row, y 2nd row, z 3rd row</w:t>
      </w:r>
    </w:p>
    <w:p w14:paraId="71856229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x_dir=directions(1,i*3+PC-3);</w:t>
      </w:r>
    </w:p>
    <w:p w14:paraId="2513B462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y_dir=directions(2,i*3+PC-3);</w:t>
      </w:r>
    </w:p>
    <w:p w14:paraId="7FFBE63E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z_dir=directions(3,i*3+PC-3);</w:t>
      </w:r>
    </w:p>
    <w:p w14:paraId="7DBCE622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% Length (one standard deviation) of component</w:t>
      </w:r>
    </w:p>
    <w:p w14:paraId="52D5B218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r=stdevs(i*3+PC-3);</w:t>
      </w:r>
    </w:p>
    <w:p w14:paraId="6B1E136A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% Plot +/- axis of component, scaled by length of standard deviation</w:t>
      </w:r>
    </w:p>
    <w:p w14:paraId="7BDBBB65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plot3(r*[-x_dir x_dir]+x_mean, r*[-y_dir y_dir]+y_mean, r*[-z_dir z_dir]+z_mean, 'k');</w:t>
      </w:r>
    </w:p>
    <w:p w14:paraId="37B1157E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end</w:t>
      </w:r>
    </w:p>
    <w:p w14:paraId="1F9249BC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% Ellipsoid of unit standard deviation contour</w:t>
      </w:r>
    </w:p>
    <w:p w14:paraId="4A23654C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[pcasurfX, pcasurfY, pcasurfZ]=ellipsoid(0, 0, 0, stdevs(x_indx), stdevs(y_indx), stdevs(z_indx));</w:t>
      </w:r>
    </w:p>
    <w:p w14:paraId="4AF1F0B2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sz_mesh=size(pcasurfX);</w:t>
      </w:r>
    </w:p>
    <w:p w14:paraId="3EABBF92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sz_mesh2=sz_mesh(1)*sz_mesh(2);</w:t>
      </w:r>
    </w:p>
    <w:p w14:paraId="5DE114E3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% Rotate ellipsoid by directions of components</w:t>
      </w:r>
    </w:p>
    <w:p w14:paraId="1EEB21EE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rot=directions(:,i*3+(-2:0))';</w:t>
      </w:r>
    </w:p>
    <w:p w14:paraId="3D817CA8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pcasurfXYZ=[reshape(pcasurfX,[sz_mesh2,1]) reshape(pcasurfY,[sz_mesh2,1]) reshape(pcasurfZ,[sz_mesh2,1]) ];</w:t>
      </w:r>
    </w:p>
    <w:p w14:paraId="2B9800AA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pcasurfXYZ_t=pcasurfXYZ*rot;</w:t>
      </w:r>
    </w:p>
    <w:p w14:paraId="015E461D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lastRenderedPageBreak/>
        <w:t>pcasurfX_t=reshape(pcasurfXYZ_t(:,1),sz_mesh)+x_mean;</w:t>
      </w:r>
    </w:p>
    <w:p w14:paraId="18B47D89" w14:textId="77777777" w:rsidR="00AA2B61" w:rsidRPr="005F457D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  <w:lang w:val="fr-FR"/>
        </w:rPr>
      </w:pPr>
      <w:r w:rsidRPr="005F457D">
        <w:rPr>
          <w:rFonts w:ascii="Aptos" w:hAnsi="Aptos" w:cs="Segoe UI"/>
          <w:color w:val="000000"/>
          <w:lang w:val="fr-FR"/>
        </w:rPr>
        <w:t>pcasurfY_t=reshape(pcasurfXYZ_t(:,2),sz_mesh)+y_mean;</w:t>
      </w:r>
    </w:p>
    <w:p w14:paraId="5F40B0AF" w14:textId="77777777" w:rsidR="00AA2B61" w:rsidRPr="005F457D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  <w:lang w:val="fr-FR"/>
        </w:rPr>
      </w:pPr>
      <w:r w:rsidRPr="005F457D">
        <w:rPr>
          <w:rFonts w:ascii="Aptos" w:hAnsi="Aptos" w:cs="Segoe UI"/>
          <w:color w:val="000000"/>
          <w:lang w:val="fr-FR"/>
        </w:rPr>
        <w:t>pcasurfZ_t=reshape(pcasurfXYZ_t(:,3),sz_mesh)+z_mean;</w:t>
      </w:r>
    </w:p>
    <w:p w14:paraId="4FC70C97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% Finally plot (render) the ellipsoid</w:t>
      </w:r>
    </w:p>
    <w:p w14:paraId="223AEB60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%mesh(pcasurfX_t, pcasurfY_t, pcasurfZ_t,'FaceAlpha','0.1','EdgeColor',colours(mod(i-1,7)+1));</w:t>
      </w:r>
    </w:p>
    <w:p w14:paraId="496498A4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%surf(pcasurfX_t, pcasurfY_t, pcasurfZ_t,'FaceAlpha','0.1','EdgeColor',colours(mod(i-1,7)+1),'FaceColor',colours(mod(i-1,7)+1));</w:t>
      </w:r>
    </w:p>
    <w:p w14:paraId="3340B275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surf(pcasurfX_t, pcasurfY_t, pcasurfZ_t,'FaceAlpha','0.2','EdgeColor','none','FaceColor',colours(mod(i-1,7)+1));</w:t>
      </w:r>
    </w:p>
    <w:p w14:paraId="540AF50A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end</w:t>
      </w:r>
    </w:p>
    <w:p w14:paraId="436765DC" w14:textId="77777777" w:rsidR="00AA2B61" w:rsidRDefault="00AA2B61" w:rsidP="00AA2B61"/>
    <w:p w14:paraId="70BB91F8" w14:textId="77777777" w:rsidR="00AA2B61" w:rsidRDefault="00AA2B61" w:rsidP="00AA2B61"/>
    <w:p w14:paraId="66DBCA42" w14:textId="77777777" w:rsidR="00AA2B61" w:rsidRDefault="00AA2B61" w:rsidP="00AA2B61">
      <w:pPr>
        <w:shd w:val="clear" w:color="auto" w:fill="FFFFFF"/>
        <w:textAlignment w:val="baseline"/>
        <w:rPr>
          <w:rFonts w:ascii="Aptos" w:hAnsi="Aptos"/>
          <w:color w:val="000000"/>
        </w:rPr>
      </w:pPr>
      <w:r>
        <w:rPr>
          <w:rFonts w:ascii="Aptos" w:hAnsi="Aptos"/>
          <w:color w:val="000000"/>
        </w:rPr>
        <w:t>Visualise brain:</w:t>
      </w:r>
    </w:p>
    <w:p w14:paraId="18EB26DD" w14:textId="77777777" w:rsidR="00AA2B61" w:rsidRDefault="00AA2B61" w:rsidP="00AA2B61">
      <w:pPr>
        <w:shd w:val="clear" w:color="auto" w:fill="FFFFFF"/>
        <w:textAlignment w:val="baseline"/>
        <w:rPr>
          <w:rFonts w:ascii="Aptos" w:hAnsi="Aptos"/>
          <w:color w:val="000000"/>
        </w:rPr>
      </w:pPr>
    </w:p>
    <w:p w14:paraId="103E9A72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filename=uigetfile('*.stl','Load 3D CAD File');</w:t>
      </w:r>
    </w:p>
    <w:p w14:paraId="4CB7B6B2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TR=stlread(filename);</w:t>
      </w:r>
    </w:p>
    <w:p w14:paraId="3EE895BE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% Create surface</w:t>
      </w:r>
    </w:p>
    <w:p w14:paraId="7BC57402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hsurf=trisurf(TR,'FaceColor',[0.8 0.8 0.8],'EdgeColor','none','FaceAlpha',0.7);</w:t>
      </w:r>
    </w:p>
    <w:p w14:paraId="610076B2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% Light up suface - one in front, one in back</w:t>
      </w:r>
    </w:p>
    <w:p w14:paraId="69D6822C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l1=light('Position',[0 80 80],'Color',[0.9 0.9 0.9]);</w:t>
      </w:r>
    </w:p>
    <w:p w14:paraId="654CC752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l2=light('Position',[0 -200 160],'Color',[0.7 0.7 0.7]);</w:t>
      </w:r>
    </w:p>
    <w:p w14:paraId="4D877FDC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</w:p>
    <w:p w14:paraId="62410A6A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</w:p>
    <w:p w14:paraId="74396922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</w:p>
    <w:p w14:paraId="59833B61" w14:textId="77777777" w:rsidR="00AA2B61" w:rsidRDefault="00AA2B61" w:rsidP="00AA2B61">
      <w:pPr>
        <w:shd w:val="clear" w:color="auto" w:fill="FFFFFF"/>
        <w:textAlignment w:val="baseline"/>
        <w:rPr>
          <w:rFonts w:ascii="Aptos" w:hAnsi="Aptos"/>
          <w:color w:val="000000"/>
        </w:rPr>
      </w:pPr>
      <w:r>
        <w:rPr>
          <w:rFonts w:ascii="Aptos" w:hAnsi="Aptos"/>
          <w:color w:val="000000"/>
        </w:rPr>
        <w:t>Plot Locs:</w:t>
      </w:r>
    </w:p>
    <w:p w14:paraId="1A89E603" w14:textId="77777777" w:rsidR="00AA2B61" w:rsidRDefault="00AA2B61" w:rsidP="00AA2B61">
      <w:pPr>
        <w:shd w:val="clear" w:color="auto" w:fill="FFFFFF"/>
        <w:textAlignment w:val="baseline"/>
        <w:rPr>
          <w:rFonts w:ascii="Aptos" w:hAnsi="Aptos"/>
          <w:color w:val="000000"/>
        </w:rPr>
      </w:pPr>
    </w:p>
    <w:p w14:paraId="3749B88A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function plotLocs(locs)</w:t>
      </w:r>
    </w:p>
    <w:p w14:paraId="2239497F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n_sensors=size(locs,2)/3;</w:t>
      </w:r>
    </w:p>
    <w:p w14:paraId="0AC54BEE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figure(1)</w:t>
      </w:r>
    </w:p>
    <w:p w14:paraId="4DFEA52E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hold on</w:t>
      </w:r>
    </w:p>
    <w:p w14:paraId="3D13A6A2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axis equal</w:t>
      </w:r>
    </w:p>
    <w:p w14:paraId="35EC7549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grid on</w:t>
      </w:r>
    </w:p>
    <w:p w14:paraId="4B5C4297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xlabel('X'); ylabel('Y'); zlabel('Z')</w:t>
      </w:r>
    </w:p>
    <w:p w14:paraId="2D73893A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colours='rgbcmyk';</w:t>
      </w:r>
    </w:p>
    <w:p w14:paraId="44643EE7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for i=1:n_sensors</w:t>
      </w:r>
    </w:p>
    <w:p w14:paraId="54CDECAC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% x 1st col, y 2nd col, z 3rd col</w:t>
      </w:r>
    </w:p>
    <w:p w14:paraId="7AFD6AA2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x_indx=i*3-2;</w:t>
      </w:r>
    </w:p>
    <w:p w14:paraId="66F0B51F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y_indx=i*3-1;</w:t>
      </w:r>
    </w:p>
    <w:p w14:paraId="3B61523C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z_indx=i*3;</w:t>
      </w:r>
    </w:p>
    <w:p w14:paraId="1F9C97D3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plot3(locs(:,x_indx),locs(:,y_indx),locs(:,z_indx),strcat('.',colours(mod(i-1,7)+1)),'MarkerSize',5);</w:t>
      </w:r>
    </w:p>
    <w:p w14:paraId="55792CD4" w14:textId="77777777" w:rsidR="00AA2B61" w:rsidRDefault="00AA2B61" w:rsidP="00AA2B61">
      <w:pPr>
        <w:shd w:val="clear" w:color="auto" w:fill="FFFFFF"/>
        <w:textAlignment w:val="baseline"/>
        <w:rPr>
          <w:rFonts w:ascii="Aptos" w:hAnsi="Aptos" w:cs="Segoe UI"/>
          <w:color w:val="000000"/>
        </w:rPr>
      </w:pPr>
      <w:r>
        <w:rPr>
          <w:rFonts w:ascii="Aptos" w:hAnsi="Aptos" w:cs="Segoe UI"/>
          <w:color w:val="000000"/>
        </w:rPr>
        <w:t>end</w:t>
      </w:r>
    </w:p>
    <w:p w14:paraId="58F1AED1" w14:textId="77777777" w:rsidR="00DE23E8" w:rsidRPr="001549D3" w:rsidRDefault="00DE23E8" w:rsidP="00AA2B61">
      <w:pPr>
        <w:jc w:val="both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C6CFBA" w14:textId="77777777" w:rsidR="00B73300" w:rsidRDefault="00B73300" w:rsidP="00117666">
      <w:pPr>
        <w:spacing w:after="0"/>
      </w:pPr>
      <w:r>
        <w:separator/>
      </w:r>
    </w:p>
  </w:endnote>
  <w:endnote w:type="continuationSeparator" w:id="0">
    <w:p w14:paraId="63831E3F" w14:textId="77777777" w:rsidR="00B73300" w:rsidRDefault="00B733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60961F" w14:textId="77777777" w:rsidR="00B73300" w:rsidRDefault="00B73300" w:rsidP="00117666">
      <w:pPr>
        <w:spacing w:after="0"/>
      </w:pPr>
      <w:r>
        <w:separator/>
      </w:r>
    </w:p>
  </w:footnote>
  <w:footnote w:type="continuationSeparator" w:id="0">
    <w:p w14:paraId="161BE8A8" w14:textId="77777777" w:rsidR="00B73300" w:rsidRDefault="00B733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7197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2E9F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2B61"/>
    <w:rsid w:val="00AB5EE2"/>
    <w:rsid w:val="00AB6715"/>
    <w:rsid w:val="00B1671E"/>
    <w:rsid w:val="00B25EB8"/>
    <w:rsid w:val="00B354E1"/>
    <w:rsid w:val="00B37F4D"/>
    <w:rsid w:val="00B7330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5</Pages>
  <Words>535</Words>
  <Characters>305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tephen Everest</cp:lastModifiedBy>
  <cp:revision>2</cp:revision>
  <cp:lastPrinted>2013-10-03T12:51:00Z</cp:lastPrinted>
  <dcterms:created xsi:type="dcterms:W3CDTF">2024-12-11T20:46:00Z</dcterms:created>
  <dcterms:modified xsi:type="dcterms:W3CDTF">2024-12-11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